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712822" w14:textId="611D2D08" w:rsidR="00F64394" w:rsidRPr="00524FA9" w:rsidRDefault="00003CA2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2500BF" wp14:editId="40019D79">
                <wp:simplePos x="0" y="0"/>
                <wp:positionH relativeFrom="column">
                  <wp:posOffset>320675</wp:posOffset>
                </wp:positionH>
                <wp:positionV relativeFrom="page">
                  <wp:posOffset>9258935</wp:posOffset>
                </wp:positionV>
                <wp:extent cx="6098540" cy="676275"/>
                <wp:effectExtent l="0" t="0" r="0" b="9525"/>
                <wp:wrapTight wrapText="bothSides">
                  <wp:wrapPolygon edited="0">
                    <wp:start x="90" y="0"/>
                    <wp:lineTo x="90" y="21093"/>
                    <wp:lineTo x="21411" y="21093"/>
                    <wp:lineTo x="21411" y="0"/>
                    <wp:lineTo x="90" y="0"/>
                  </wp:wrapPolygon>
                </wp:wrapTight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8540" cy="676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267CC6" w14:textId="6730F310" w:rsidR="00003CA2" w:rsidRPr="00F72585" w:rsidRDefault="00003CA2" w:rsidP="00003CA2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Notes: </w:t>
                            </w:r>
                            <w:r w:rsidRPr="00680BBB">
                              <w:rPr>
                                <w:rFonts w:ascii="Times New Roman" w:hAnsi="Times New Roman"/>
                                <w:i/>
                                <w:iCs/>
                                <w:szCs w:val="24"/>
                              </w:rPr>
                              <w:t>Figure shows point estimates and confidence intervals, and zero indicates the null value.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Cs w:val="24"/>
                              </w:rPr>
                              <w:t xml:space="preserve"> </w:t>
                            </w:r>
                            <w:r w:rsidRPr="00680BBB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4"/>
                              </w:rPr>
                              <w:t xml:space="preserve">Negative values indicate </w:t>
                            </w:r>
                            <w:r w:rsidR="00CC4D72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4"/>
                              </w:rPr>
                              <w:t xml:space="preserve">a “pro-male” bias – a </w:t>
                            </w:r>
                            <w:r w:rsidRPr="00680BBB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4"/>
                              </w:rPr>
                              <w:t xml:space="preserve">lower birth certificate coverage </w:t>
                            </w:r>
                            <w:bookmarkStart w:id="0" w:name="_GoBack"/>
                            <w:bookmarkEnd w:id="0"/>
                            <w:r w:rsidRPr="00680BBB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4"/>
                              </w:rPr>
                              <w:t xml:space="preserve">among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4"/>
                              </w:rPr>
                              <w:t>girls c</w:t>
                            </w:r>
                            <w:r w:rsidRPr="00680BBB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4"/>
                              </w:rPr>
                              <w:t xml:space="preserve">ompared to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4"/>
                              </w:rPr>
                              <w:t>bo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2500BF"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25.25pt;margin-top:729.05pt;width:480.2pt;height:53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" filled="f" stroked="f">
                <v:textbox>
                  <w:txbxContent>
                    <w:p w14:paraId="22267CC6" w14:textId="6730F310" w:rsidR="00003CA2" w:rsidRPr="00F72585" w:rsidRDefault="00003CA2" w:rsidP="00003CA2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Notes: </w:t>
                      </w:r>
                      <w:r w:rsidRPr="00680BBB">
                        <w:rPr>
                          <w:rFonts w:ascii="Times New Roman" w:hAnsi="Times New Roman"/>
                          <w:i/>
                          <w:iCs/>
                          <w:szCs w:val="24"/>
                        </w:rPr>
                        <w:t>Figure shows point estimates and confidence intervals, and zero indicates the null value.</w:t>
                      </w:r>
                      <w:r>
                        <w:rPr>
                          <w:rFonts w:ascii="Times New Roman" w:hAnsi="Times New Roman"/>
                          <w:i/>
                          <w:iCs/>
                          <w:szCs w:val="24"/>
                        </w:rPr>
                        <w:t xml:space="preserve"> </w:t>
                      </w:r>
                      <w:r w:rsidRPr="00680BBB">
                        <w:rPr>
                          <w:rFonts w:ascii="Times New Roman" w:hAnsi="Times New Roman" w:cs="Times New Roman"/>
                          <w:i/>
                          <w:iCs/>
                          <w:szCs w:val="24"/>
                        </w:rPr>
                        <w:t xml:space="preserve">Negative values indicate </w:t>
                      </w:r>
                      <w:r w:rsidR="00CC4D72">
                        <w:rPr>
                          <w:rFonts w:ascii="Times New Roman" w:hAnsi="Times New Roman" w:cs="Times New Roman"/>
                          <w:i/>
                          <w:iCs/>
                          <w:szCs w:val="24"/>
                        </w:rPr>
                        <w:t xml:space="preserve">a “pro-male” bias – a </w:t>
                      </w:r>
                      <w:r w:rsidRPr="00680BBB">
                        <w:rPr>
                          <w:rFonts w:ascii="Times New Roman" w:hAnsi="Times New Roman" w:cs="Times New Roman"/>
                          <w:i/>
                          <w:iCs/>
                          <w:szCs w:val="24"/>
                        </w:rPr>
                        <w:t xml:space="preserve">lower birth certificate coverage </w:t>
                      </w:r>
                      <w:bookmarkStart w:id="1" w:name="_GoBack"/>
                      <w:bookmarkEnd w:id="1"/>
                      <w:r w:rsidRPr="00680BBB">
                        <w:rPr>
                          <w:rFonts w:ascii="Times New Roman" w:hAnsi="Times New Roman" w:cs="Times New Roman"/>
                          <w:i/>
                          <w:iCs/>
                          <w:szCs w:val="24"/>
                        </w:rPr>
                        <w:t xml:space="preserve">among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Cs w:val="24"/>
                        </w:rPr>
                        <w:t>girls c</w:t>
                      </w:r>
                      <w:r w:rsidRPr="00680BBB">
                        <w:rPr>
                          <w:rFonts w:ascii="Times New Roman" w:hAnsi="Times New Roman" w:cs="Times New Roman"/>
                          <w:i/>
                          <w:iCs/>
                          <w:szCs w:val="24"/>
                        </w:rPr>
                        <w:t xml:space="preserve">ompared to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Cs w:val="24"/>
                        </w:rPr>
                        <w:t>boys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3D41C1" wp14:editId="14F87201">
                <wp:simplePos x="0" y="0"/>
                <wp:positionH relativeFrom="column">
                  <wp:posOffset>393700</wp:posOffset>
                </wp:positionH>
                <wp:positionV relativeFrom="paragraph">
                  <wp:posOffset>231140</wp:posOffset>
                </wp:positionV>
                <wp:extent cx="5788025" cy="8590280"/>
                <wp:effectExtent l="25400" t="25400" r="28575" b="0"/>
                <wp:wrapThrough wrapText="bothSides">
                  <wp:wrapPolygon edited="0">
                    <wp:start x="-95" y="-64"/>
                    <wp:lineTo x="-95" y="21523"/>
                    <wp:lineTo x="21612" y="21523"/>
                    <wp:lineTo x="21612" y="-64"/>
                    <wp:lineTo x="-95" y="-64"/>
                  </wp:wrapPolygon>
                </wp:wrapThrough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8025" cy="8590280"/>
                          <a:chOff x="0" y="0"/>
                          <a:chExt cx="5788025" cy="8590784"/>
                        </a:xfrm>
                      </wpg:grpSpPr>
                      <pic:pic xmlns:pic="http://schemas.openxmlformats.org/drawingml/2006/picture">
                        <pic:nvPicPr>
                          <pic:cNvPr id="6" name="Picture 6" descr="../Graphs/Sex/Allcountries_sex_All.p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36" t="4691" r="4589" b="1249"/>
                          <a:stretch/>
                        </pic:blipFill>
                        <pic:spPr bwMode="auto">
                          <a:xfrm>
                            <a:off x="0" y="0"/>
                            <a:ext cx="5788025" cy="854456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lumMod val="50000"/>
                                <a:lumOff val="50000"/>
                              </a:sysClr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" name="Text Box 2"/>
                        <wps:cNvSpPr txBox="1"/>
                        <wps:spPr>
                          <a:xfrm>
                            <a:off x="3279228" y="8339959"/>
                            <a:ext cx="1673860" cy="250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8FF620" w14:textId="0E79876B" w:rsidR="004B74BF" w:rsidRPr="004B74BF" w:rsidRDefault="004B74BF">
                              <w:pPr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</w:pPr>
                              <w:r w:rsidRPr="004B74BF"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  <w:t>Absolute Difference (% point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3D41C1" id="Group 1" o:spid="_x0000_s1027" style="position:absolute;margin-left:31pt;margin-top:18.2pt;width:455.75pt;height:676.4pt;z-index:251659264" coordsize="5788025,8590784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8" type="#_x0000_t75" alt="../Graphs/Sex/Allcountries_sex_All.png" style="position:absolute;width:5788025;height:854456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qk&#10;8dbCAAAA2gAAAA8AAABkcnMvZG93bnJldi54bWxEj0+LwjAUxO+C3yE8wZum6iJSjaKysuv25J+L&#10;t0fzbIvNS0myWr/9RljwOMzMb5jFqjW1uJPzlWUFo2ECgji3uuJCwfm0G8xA+ICssbZMCp7kYbXs&#10;dhaYavvgA92PoRARwj5FBWUITSqlz0sy6Ie2IY7e1TqDIUpXSO3wEeGmluMkmUqDFceFEhvalpTf&#10;jr9GQeb2t82l/vq8Nj8zn+1a+8wmH0r1e+16DiJQG97h//a3VjCF15V4A+TyD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6pPHWwgAAANoAAAAPAAAAAAAAAAAAAAAAAJwCAABk&#10;cnMvZG93bnJldi54bWxQSwUGAAAAAAQABAD3AAAAiwMAAAAA&#10;" stroked="t" strokecolor="#7f7f7f">
                  <v:stroke joinstyle="round"/>
                  <v:imagedata r:id="rId7" o:title="../Graphs/Sex/Allcountries_sex_All.png" croptop="3074f" cropbottom="819f" cropleft="3366f" cropright="3007f"/>
                  <v:path arrowok="t"/>
                </v:shape>
                <v:shape id="Text Box 2" o:spid="_x0000_s1029" type="#_x0000_t202" style="position:absolute;left:3279228;top:8339959;width:1673860;height:2508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k60owQAA&#10;ANoAAAAPAAAAZHJzL2Rvd25yZXYueG1sRI9Pi8IwFMTvgt8hPMGbJoqKW40iuwieFP/swt4ezbMt&#10;Ni+libZ+e7Ow4HGYmd8wy3VrS/Gg2heONYyGCgRx6kzBmYbLeTuYg/AB2WDpmDQ8ycN61e0sMTGu&#10;4SM9TiETEcI+QQ15CFUipU9zsuiHriKO3tXVFkOUdSZNjU2E21KOlZpJiwXHhRwr+swpvZ3uVsP3&#10;/vr7M1GH7MtOq8a1SrL9kFr3e+1mASJQG97h//bOaBjD35V4A+Tq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pOtKMEAAADaAAAADwAAAAAAAAAAAAAAAACXAgAAZHJzL2Rvd25y&#10;ZXYueG1sUEsFBgAAAAAEAAQA9QAAAIUDAAAAAA==&#10;" filled="f" stroked="f">
                  <v:textbox>
                    <w:txbxContent>
                      <w:p w14:paraId="518FF620" w14:textId="0E79876B" w:rsidR="004B74BF" w:rsidRPr="004B74BF" w:rsidRDefault="004B74BF">
                        <w:pPr>
                          <w:rPr>
                            <w:rFonts w:ascii="Arial" w:hAnsi="Arial"/>
                            <w:sz w:val="16"/>
                            <w:szCs w:val="16"/>
                          </w:rPr>
                        </w:pPr>
                        <w:r w:rsidRPr="004B74BF">
                          <w:rPr>
                            <w:rFonts w:ascii="Arial" w:hAnsi="Arial"/>
                            <w:sz w:val="16"/>
                            <w:szCs w:val="16"/>
                          </w:rPr>
                          <w:t>Absolute Difference (% points)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F64394" w:rsidRPr="00524FA9">
        <w:rPr>
          <w:rFonts w:ascii="Times New Roman" w:hAnsi="Times New Roman"/>
          <w:b/>
          <w:bCs/>
        </w:rPr>
        <w:t xml:space="preserve">Additional </w:t>
      </w:r>
      <w:r w:rsidR="003602F0">
        <w:rPr>
          <w:rFonts w:ascii="Times New Roman" w:hAnsi="Times New Roman"/>
          <w:b/>
          <w:bCs/>
        </w:rPr>
        <w:t>File 6</w:t>
      </w:r>
      <w:r w:rsidR="00F64394" w:rsidRPr="00524FA9">
        <w:rPr>
          <w:rFonts w:ascii="Times New Roman" w:hAnsi="Times New Roman"/>
          <w:b/>
          <w:bCs/>
        </w:rPr>
        <w:t xml:space="preserve">: Absolute Difference in Birth Certificate Coverage between </w:t>
      </w:r>
      <w:r w:rsidR="009D63FC">
        <w:rPr>
          <w:rFonts w:ascii="Times New Roman" w:hAnsi="Times New Roman"/>
          <w:b/>
          <w:bCs/>
        </w:rPr>
        <w:t>Boys and Girls</w:t>
      </w:r>
      <w:r w:rsidR="00F64394" w:rsidRPr="00524FA9">
        <w:rPr>
          <w:rFonts w:ascii="Times New Roman" w:hAnsi="Times New Roman"/>
          <w:b/>
          <w:bCs/>
        </w:rPr>
        <w:t xml:space="preserve"> </w:t>
      </w:r>
      <w:r w:rsidR="00576BFA">
        <w:rPr>
          <w:rFonts w:ascii="Times New Roman" w:hAnsi="Times New Roman"/>
          <w:b/>
          <w:bCs/>
        </w:rPr>
        <w:t>Under F</w:t>
      </w:r>
      <w:r w:rsidR="008717F0">
        <w:rPr>
          <w:rFonts w:ascii="Times New Roman" w:hAnsi="Times New Roman"/>
          <w:b/>
          <w:bCs/>
        </w:rPr>
        <w:t>ive</w:t>
      </w:r>
    </w:p>
    <w:sectPr w:rsidR="00F64394" w:rsidRPr="00524FA9" w:rsidSect="00F643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7C0275" w14:textId="77777777" w:rsidR="00545344" w:rsidRDefault="00545344" w:rsidP="004B74BF">
      <w:r>
        <w:separator/>
      </w:r>
    </w:p>
  </w:endnote>
  <w:endnote w:type="continuationSeparator" w:id="0">
    <w:p w14:paraId="1E0B10C0" w14:textId="77777777" w:rsidR="00545344" w:rsidRDefault="00545344" w:rsidP="004B7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0DED2D" w14:textId="77777777" w:rsidR="00545344" w:rsidRDefault="00545344" w:rsidP="004B74BF">
      <w:r>
        <w:separator/>
      </w:r>
    </w:p>
  </w:footnote>
  <w:footnote w:type="continuationSeparator" w:id="0">
    <w:p w14:paraId="3F49428C" w14:textId="77777777" w:rsidR="00545344" w:rsidRDefault="00545344" w:rsidP="004B7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394"/>
    <w:rsid w:val="00003CA2"/>
    <w:rsid w:val="001E1B78"/>
    <w:rsid w:val="002326C9"/>
    <w:rsid w:val="002B4FB3"/>
    <w:rsid w:val="00304754"/>
    <w:rsid w:val="00334908"/>
    <w:rsid w:val="003602F0"/>
    <w:rsid w:val="00385851"/>
    <w:rsid w:val="003C60F8"/>
    <w:rsid w:val="003F5234"/>
    <w:rsid w:val="004B74BF"/>
    <w:rsid w:val="00524FA9"/>
    <w:rsid w:val="00545344"/>
    <w:rsid w:val="00576BFA"/>
    <w:rsid w:val="006110B5"/>
    <w:rsid w:val="008717F0"/>
    <w:rsid w:val="009A6883"/>
    <w:rsid w:val="009D63FC"/>
    <w:rsid w:val="00A1109A"/>
    <w:rsid w:val="00A201E4"/>
    <w:rsid w:val="00AE40C4"/>
    <w:rsid w:val="00CC4D72"/>
    <w:rsid w:val="00CD1B72"/>
    <w:rsid w:val="00D06A35"/>
    <w:rsid w:val="00E26DB3"/>
    <w:rsid w:val="00F64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A89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3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74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74BF"/>
  </w:style>
  <w:style w:type="paragraph" w:styleId="Footer">
    <w:name w:val="footer"/>
    <w:basedOn w:val="Normal"/>
    <w:link w:val="FooterChar"/>
    <w:uiPriority w:val="99"/>
    <w:unhideWhenUsed/>
    <w:rsid w:val="004B74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7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</Words>
  <Characters>9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ya Bhatia</dc:creator>
  <cp:keywords/>
  <dc:description/>
  <cp:lastModifiedBy>Amiya Bhatia</cp:lastModifiedBy>
  <cp:revision>14</cp:revision>
  <dcterms:created xsi:type="dcterms:W3CDTF">2016-11-21T06:45:00Z</dcterms:created>
  <dcterms:modified xsi:type="dcterms:W3CDTF">2016-12-15T23:06:00Z</dcterms:modified>
</cp:coreProperties>
</file>